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CFDC8" w14:textId="51DDDF16" w:rsidR="007956F5" w:rsidRPr="007956F5" w:rsidRDefault="007956F5" w:rsidP="007956F5">
      <w:pPr>
        <w:spacing w:before="240" w:after="120"/>
        <w:ind w:right="245" w:firstLineChars="0" w:firstLine="0"/>
        <w:jc w:val="left"/>
        <w:rPr>
          <w:b/>
          <w:bCs/>
        </w:rPr>
      </w:pPr>
      <w:r w:rsidRPr="007956F5">
        <w:rPr>
          <w:b/>
          <w:bCs/>
        </w:rPr>
        <w:t>Supplementary Table</w:t>
      </w:r>
      <w:r w:rsidRPr="007956F5">
        <w:rPr>
          <w:b/>
          <w:bCs/>
        </w:rPr>
        <w:t xml:space="preserve"> The source and ICD-10 code of the </w:t>
      </w:r>
      <w:r w:rsidRPr="007956F5">
        <w:rPr>
          <w:b/>
          <w:bCs/>
        </w:rPr>
        <w:t>cardiovascular</w:t>
      </w:r>
      <w:r w:rsidRPr="007956F5">
        <w:rPr>
          <w:b/>
          <w:bCs/>
        </w:rPr>
        <w:t xml:space="preserve"> event</w:t>
      </w:r>
      <w:r w:rsidRPr="007956F5">
        <w:rPr>
          <w:b/>
          <w:bCs/>
        </w:rPr>
        <w:t>s</w:t>
      </w:r>
      <w:r w:rsidRPr="007956F5">
        <w:rPr>
          <w:b/>
          <w:bCs/>
        </w:rPr>
        <w:t xml:space="preserve"> in this study</w:t>
      </w:r>
    </w:p>
    <w:tbl>
      <w:tblPr>
        <w:tblW w:w="0" w:type="auto"/>
        <w:tblInd w:w="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2187"/>
        <w:gridCol w:w="4843"/>
      </w:tblGrid>
      <w:tr w:rsidR="001C3570" w:rsidRPr="001C3570" w14:paraId="23BB9544" w14:textId="77777777" w:rsidTr="001C3570">
        <w:trPr>
          <w:trHeight w:val="850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B2213" w14:textId="3EB39521" w:rsidR="001C3570" w:rsidRPr="001C3570" w:rsidRDefault="001C3570" w:rsidP="001C3570">
            <w:pPr>
              <w:spacing w:before="60" w:after="60"/>
              <w:ind w:right="245" w:firstLineChars="0" w:firstLine="0"/>
              <w:jc w:val="center"/>
            </w:pPr>
            <w:r w:rsidRPr="001C3570">
              <w:t>Cardiovascular events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6FE35" w14:textId="153E4358" w:rsidR="001C3570" w:rsidRPr="001C3570" w:rsidRDefault="001C3570" w:rsidP="001C3570">
            <w:pPr>
              <w:spacing w:line="400" w:lineRule="exact"/>
              <w:ind w:right="245" w:firstLineChars="0" w:firstLine="0"/>
              <w:jc w:val="center"/>
              <w:rPr>
                <w:rFonts w:hint="eastAsia"/>
              </w:rPr>
            </w:pPr>
            <w:r w:rsidRPr="001C3570">
              <w:t>Source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2FFC9" w14:textId="403E856B" w:rsidR="001C3570" w:rsidRPr="001C3570" w:rsidRDefault="001C3570" w:rsidP="001C3570">
            <w:pPr>
              <w:spacing w:before="60" w:after="60"/>
              <w:ind w:right="245" w:firstLineChars="0" w:firstLine="0"/>
              <w:jc w:val="center"/>
            </w:pPr>
            <w:r w:rsidRPr="001C3570">
              <w:t>ICD-10 code</w:t>
            </w:r>
          </w:p>
        </w:tc>
      </w:tr>
      <w:tr w:rsidR="00396F32" w:rsidRPr="001C3570" w14:paraId="14FD5ADF" w14:textId="77777777" w:rsidTr="001C3570">
        <w:trPr>
          <w:trHeight w:val="850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CA112" w14:textId="0E9300B8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t>C</w:t>
            </w:r>
            <w:r w:rsidRPr="001C3570">
              <w:t>ardiovascular death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BF90B" w14:textId="056AB0CC" w:rsidR="007956F5" w:rsidRPr="001C3570" w:rsidRDefault="007956F5" w:rsidP="007956F5">
            <w:pPr>
              <w:spacing w:line="400" w:lineRule="exact"/>
              <w:ind w:right="245" w:firstLineChars="0" w:firstLine="0"/>
            </w:pPr>
            <w:bookmarkStart w:id="0" w:name="OLE_LINK30"/>
            <w:r w:rsidRPr="001C3570">
              <w:rPr>
                <w:rFonts w:hint="eastAsia"/>
              </w:rPr>
              <w:t>The Chinese Center for Disease Control and Prevention</w:t>
            </w:r>
            <w:bookmarkEnd w:id="0"/>
            <w:r w:rsidRPr="001C3570">
              <w:rPr>
                <w:rFonts w:hint="eastAsia"/>
              </w:rPr>
              <w:t>-National Mortality Surveillance System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DFC1A" w14:textId="77777777" w:rsidR="007956F5" w:rsidRPr="001C3570" w:rsidRDefault="007956F5" w:rsidP="00A770E0">
            <w:pPr>
              <w:spacing w:before="60" w:after="60"/>
              <w:ind w:right="245" w:firstLineChars="0" w:firstLine="0"/>
              <w:rPr>
                <w:rFonts w:hint="eastAsia"/>
              </w:rPr>
            </w:pPr>
            <w:r w:rsidRPr="001C3570">
              <w:t>I00-I99</w:t>
            </w:r>
          </w:p>
        </w:tc>
      </w:tr>
      <w:tr w:rsidR="00396F32" w:rsidRPr="001C3570" w14:paraId="78047140" w14:textId="77777777" w:rsidTr="001C3570">
        <w:trPr>
          <w:trHeight w:val="1640"/>
        </w:trPr>
        <w:tc>
          <w:tcPr>
            <w:tcW w:w="19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3E65E" w14:textId="52DCAC98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t>M</w:t>
            </w:r>
            <w:r w:rsidRPr="001C3570">
              <w:t>yocardial infarction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2089DE" w14:textId="77777777" w:rsidR="007956F5" w:rsidRPr="001C3570" w:rsidRDefault="007956F5" w:rsidP="007956F5">
            <w:pPr>
              <w:spacing w:line="400" w:lineRule="exact"/>
              <w:ind w:right="245" w:firstLineChars="0" w:firstLine="0"/>
            </w:pPr>
            <w:r w:rsidRPr="001C3570">
              <w:rPr>
                <w:rFonts w:hint="eastAsia"/>
              </w:rPr>
              <w:t xml:space="preserve">The Beijing Municipal Health Commission-Beijing inpatient medical record home page </w:t>
            </w:r>
            <w:proofErr w:type="spellStart"/>
            <w:r w:rsidRPr="001C3570">
              <w:rPr>
                <w:rFonts w:hint="eastAsia"/>
              </w:rPr>
              <w:t>systerm</w:t>
            </w:r>
            <w:proofErr w:type="spellEnd"/>
          </w:p>
          <w:p w14:paraId="02F97753" w14:textId="3AC7CD6C" w:rsidR="007956F5" w:rsidRPr="001C3570" w:rsidRDefault="007956F5" w:rsidP="00A770E0">
            <w:pPr>
              <w:spacing w:before="60" w:after="60"/>
              <w:ind w:right="245" w:firstLineChars="0" w:firstLine="0"/>
            </w:pPr>
          </w:p>
        </w:tc>
        <w:tc>
          <w:tcPr>
            <w:tcW w:w="4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635018" w14:textId="1F68C503" w:rsidR="007956F5" w:rsidRPr="001C3570" w:rsidRDefault="00396F32" w:rsidP="00A770E0">
            <w:pPr>
              <w:spacing w:before="60" w:after="60"/>
              <w:ind w:right="245" w:firstLineChars="0" w:firstLine="0"/>
            </w:pPr>
            <w:r w:rsidRPr="001C3570">
              <w:t xml:space="preserve">Acute </w:t>
            </w:r>
            <w:r w:rsidRPr="001C3570">
              <w:t>ST-segment elevation myocardial infarction</w:t>
            </w:r>
            <w:r w:rsidRPr="001C3570">
              <w:t xml:space="preserve"> (</w:t>
            </w:r>
            <w:r w:rsidR="007956F5" w:rsidRPr="001C3570">
              <w:t>I21.001-006</w:t>
            </w:r>
            <w:r w:rsidRPr="001C3570">
              <w:t xml:space="preserve">, </w:t>
            </w:r>
            <w:r w:rsidR="007956F5" w:rsidRPr="001C3570">
              <w:t>I21.101-105</w:t>
            </w:r>
            <w:r w:rsidRPr="001C3570">
              <w:t xml:space="preserve">, </w:t>
            </w:r>
            <w:r w:rsidR="007956F5" w:rsidRPr="001C3570">
              <w:t>I21.201-211</w:t>
            </w:r>
            <w:r w:rsidRPr="001C3570">
              <w:t xml:space="preserve">, </w:t>
            </w:r>
            <w:r w:rsidR="007956F5" w:rsidRPr="001C3570">
              <w:t>I21.213-230</w:t>
            </w:r>
            <w:r w:rsidRPr="001C3570">
              <w:t xml:space="preserve">, </w:t>
            </w:r>
            <w:r w:rsidR="007956F5" w:rsidRPr="001C3570">
              <w:t>I21.301</w:t>
            </w:r>
            <w:r w:rsidRPr="001C3570">
              <w:t xml:space="preserve">, </w:t>
            </w:r>
            <w:r w:rsidR="007956F5" w:rsidRPr="001C3570">
              <w:t>I21.304</w:t>
            </w:r>
            <w:r w:rsidRPr="001C3570">
              <w:t xml:space="preserve">, </w:t>
            </w:r>
            <w:r w:rsidR="007956F5" w:rsidRPr="001C3570">
              <w:t>I22.001-003</w:t>
            </w:r>
            <w:r w:rsidRPr="001C3570">
              <w:t xml:space="preserve">, </w:t>
            </w:r>
            <w:r w:rsidR="007956F5" w:rsidRPr="001C3570">
              <w:t>I22.101-103</w:t>
            </w:r>
            <w:r w:rsidRPr="001C3570">
              <w:t xml:space="preserve">, </w:t>
            </w:r>
            <w:r w:rsidR="007956F5" w:rsidRPr="001C3570">
              <w:t>I22.801-818</w:t>
            </w:r>
            <w:r w:rsidRPr="001C3570">
              <w:t xml:space="preserve">), </w:t>
            </w:r>
            <w:r w:rsidR="001C3570" w:rsidRPr="001C3570">
              <w:t>A</w:t>
            </w:r>
            <w:r w:rsidRPr="001C3570">
              <w:t>cute n</w:t>
            </w:r>
            <w:r w:rsidRPr="001C3570">
              <w:t>on-ST-segment elevation myocardial infarction</w:t>
            </w:r>
            <w:r w:rsidRPr="001C3570">
              <w:t xml:space="preserve"> (</w:t>
            </w:r>
            <w:r w:rsidR="007956F5" w:rsidRPr="001C3570">
              <w:t>I21.401-40</w:t>
            </w:r>
            <w:r w:rsidRPr="001C3570">
              <w:t xml:space="preserve">4), </w:t>
            </w:r>
            <w:proofErr w:type="gramStart"/>
            <w:r w:rsidR="001C3570" w:rsidRPr="001C3570">
              <w:t>O</w:t>
            </w:r>
            <w:r w:rsidRPr="001C3570">
              <w:t>ther</w:t>
            </w:r>
            <w:proofErr w:type="gramEnd"/>
            <w:r w:rsidRPr="001C3570">
              <w:t xml:space="preserve"> </w:t>
            </w:r>
            <w:r w:rsidRPr="001C3570">
              <w:t>myocardial infarction</w:t>
            </w:r>
            <w:r w:rsidRPr="001C3570">
              <w:t xml:space="preserve"> (</w:t>
            </w:r>
            <w:r w:rsidR="007956F5" w:rsidRPr="001C3570">
              <w:t>I21.302</w:t>
            </w:r>
            <w:r w:rsidRPr="001C3570">
              <w:t xml:space="preserve">, </w:t>
            </w:r>
            <w:r w:rsidR="007956F5" w:rsidRPr="001C3570">
              <w:t>I21.303</w:t>
            </w:r>
            <w:r w:rsidRPr="001C3570">
              <w:t xml:space="preserve">, </w:t>
            </w:r>
            <w:r w:rsidR="007956F5" w:rsidRPr="001C3570">
              <w:t>I21.305-308</w:t>
            </w:r>
            <w:r w:rsidRPr="001C3570">
              <w:t xml:space="preserve">, </w:t>
            </w:r>
            <w:r w:rsidR="007956F5" w:rsidRPr="001C3570">
              <w:t>I21.901</w:t>
            </w:r>
            <w:r w:rsidRPr="001C3570">
              <w:t xml:space="preserve">, </w:t>
            </w:r>
            <w:r w:rsidR="007956F5" w:rsidRPr="001C3570">
              <w:t>I21.902</w:t>
            </w:r>
            <w:r w:rsidRPr="001C3570">
              <w:t xml:space="preserve">, </w:t>
            </w:r>
            <w:r w:rsidR="007956F5" w:rsidRPr="001C3570">
              <w:t>I21.907</w:t>
            </w:r>
            <w:r w:rsidRPr="001C3570">
              <w:t xml:space="preserve">, </w:t>
            </w:r>
            <w:r w:rsidR="007956F5" w:rsidRPr="001C3570">
              <w:t>I21.910</w:t>
            </w:r>
            <w:r w:rsidRPr="001C3570">
              <w:t xml:space="preserve">, </w:t>
            </w:r>
            <w:r w:rsidR="007956F5" w:rsidRPr="001C3570">
              <w:t>I21.911</w:t>
            </w:r>
            <w:r w:rsidRPr="001C3570">
              <w:t xml:space="preserve">, </w:t>
            </w:r>
            <w:r w:rsidR="007956F5" w:rsidRPr="001C3570">
              <w:t>I22.901</w:t>
            </w:r>
            <w:r w:rsidRPr="001C3570">
              <w:t>)</w:t>
            </w:r>
          </w:p>
        </w:tc>
      </w:tr>
      <w:tr w:rsidR="00396F32" w:rsidRPr="001C3570" w14:paraId="43D91A3D" w14:textId="77777777" w:rsidTr="001C3570">
        <w:trPr>
          <w:trHeight w:val="144"/>
        </w:trPr>
        <w:tc>
          <w:tcPr>
            <w:tcW w:w="19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98E7F" w14:textId="77777777" w:rsidR="007956F5" w:rsidRPr="001C3570" w:rsidRDefault="007956F5" w:rsidP="00A770E0">
            <w:pPr>
              <w:spacing w:before="60" w:after="60"/>
              <w:ind w:right="245" w:firstLineChars="0" w:firstLine="0"/>
            </w:pP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5C8DDB" w14:textId="4318330F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rPr>
                <w:rFonts w:hint="eastAsia"/>
              </w:rPr>
              <w:t>The Chinese Center for Disease Control and Prevention-National Mortality Surveillance System</w:t>
            </w:r>
          </w:p>
        </w:tc>
        <w:tc>
          <w:tcPr>
            <w:tcW w:w="4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ADDBB" w14:textId="7A3559CB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rPr>
                <w:rFonts w:hint="eastAsia"/>
              </w:rPr>
              <w:t>I21.0</w:t>
            </w:r>
            <w:r w:rsidR="00396F32" w:rsidRPr="001C3570">
              <w:t xml:space="preserve">, </w:t>
            </w:r>
            <w:r w:rsidRPr="001C3570">
              <w:t>I21.1</w:t>
            </w:r>
            <w:r w:rsidR="00396F32" w:rsidRPr="001C3570">
              <w:t xml:space="preserve">, </w:t>
            </w:r>
            <w:r w:rsidRPr="001C3570">
              <w:t>I21.2</w:t>
            </w:r>
            <w:r w:rsidR="00396F32" w:rsidRPr="001C3570">
              <w:t xml:space="preserve">, </w:t>
            </w:r>
            <w:r w:rsidRPr="001C3570">
              <w:t>I21.3</w:t>
            </w:r>
            <w:r w:rsidR="00396F32" w:rsidRPr="001C3570">
              <w:t xml:space="preserve">, </w:t>
            </w:r>
            <w:r w:rsidRPr="001C3570">
              <w:t>I21.4</w:t>
            </w:r>
            <w:r w:rsidR="00396F32" w:rsidRPr="001C3570">
              <w:t xml:space="preserve">, </w:t>
            </w:r>
            <w:r w:rsidRPr="001C3570">
              <w:t>I21.9</w:t>
            </w:r>
            <w:r w:rsidR="00396F32" w:rsidRPr="001C3570">
              <w:t xml:space="preserve">, </w:t>
            </w:r>
            <w:r w:rsidRPr="001C3570">
              <w:t>I22.0</w:t>
            </w:r>
            <w:r w:rsidR="00396F32" w:rsidRPr="001C3570">
              <w:t xml:space="preserve">, </w:t>
            </w:r>
            <w:r w:rsidRPr="001C3570">
              <w:t>I22.1</w:t>
            </w:r>
            <w:r w:rsidR="00396F32" w:rsidRPr="001C3570">
              <w:t xml:space="preserve">, </w:t>
            </w:r>
            <w:r w:rsidRPr="001C3570">
              <w:t>I22.8</w:t>
            </w:r>
            <w:r w:rsidR="00396F32" w:rsidRPr="001C3570">
              <w:t xml:space="preserve">, </w:t>
            </w:r>
            <w:r w:rsidRPr="001C3570">
              <w:t>I22.9</w:t>
            </w:r>
          </w:p>
        </w:tc>
      </w:tr>
      <w:tr w:rsidR="00396F32" w:rsidRPr="001C3570" w14:paraId="69E5ECA1" w14:textId="77777777" w:rsidTr="001C3570">
        <w:trPr>
          <w:trHeight w:val="1280"/>
        </w:trPr>
        <w:tc>
          <w:tcPr>
            <w:tcW w:w="19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5EB0" w14:textId="3F361600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t>Strok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BC99" w14:textId="7671D451" w:rsidR="00396F32" w:rsidRPr="001C3570" w:rsidRDefault="007956F5" w:rsidP="00396F32">
            <w:pPr>
              <w:spacing w:line="400" w:lineRule="exact"/>
              <w:ind w:right="245" w:firstLineChars="0" w:firstLine="0"/>
            </w:pPr>
            <w:r w:rsidRPr="001C3570">
              <w:rPr>
                <w:rFonts w:hint="eastAsia"/>
              </w:rPr>
              <w:t xml:space="preserve">The Beijing Municipal Health Commission-Beijing inpatient medical record home page </w:t>
            </w:r>
            <w:r w:rsidR="00396F32" w:rsidRPr="001C3570">
              <w:t>system</w:t>
            </w:r>
          </w:p>
          <w:p w14:paraId="26CD7F8C" w14:textId="55358948" w:rsidR="00396F32" w:rsidRPr="001C3570" w:rsidRDefault="00396F32" w:rsidP="00396F32">
            <w:pPr>
              <w:spacing w:line="400" w:lineRule="exact"/>
              <w:ind w:right="245" w:firstLineChars="0" w:firstLine="0"/>
            </w:pPr>
          </w:p>
        </w:tc>
        <w:tc>
          <w:tcPr>
            <w:tcW w:w="4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F035" w14:textId="115AD5D7" w:rsidR="007956F5" w:rsidRPr="001C3570" w:rsidRDefault="00396F32" w:rsidP="00A770E0">
            <w:pPr>
              <w:spacing w:before="60" w:after="60"/>
              <w:ind w:right="245" w:firstLineChars="0" w:firstLine="0"/>
            </w:pPr>
            <w:r w:rsidRPr="00396F32">
              <w:t>Ischemic stroke</w:t>
            </w:r>
            <w:r w:rsidRPr="001C3570">
              <w:t xml:space="preserve"> (</w:t>
            </w:r>
            <w:r w:rsidR="007956F5" w:rsidRPr="001C3570">
              <w:t>I63</w:t>
            </w:r>
            <w:r w:rsidRPr="001C3570">
              <w:t xml:space="preserve">), </w:t>
            </w:r>
            <w:r w:rsidRPr="001C3570">
              <w:t>Hemorrhagic stroke</w:t>
            </w:r>
            <w:r w:rsidRPr="001C3570">
              <w:t xml:space="preserve"> (</w:t>
            </w:r>
            <w:r w:rsidR="007956F5" w:rsidRPr="001C3570">
              <w:t>I60-I61</w:t>
            </w:r>
            <w:r w:rsidRPr="001C3570">
              <w:t xml:space="preserve">), </w:t>
            </w:r>
            <w:proofErr w:type="gramStart"/>
            <w:r w:rsidR="001C3570" w:rsidRPr="001C3570">
              <w:t>O</w:t>
            </w:r>
            <w:r w:rsidRPr="001C3570">
              <w:t>ther</w:t>
            </w:r>
            <w:proofErr w:type="gramEnd"/>
            <w:r w:rsidRPr="001C3570">
              <w:t xml:space="preserve"> stroke (</w:t>
            </w:r>
            <w:r w:rsidR="007956F5" w:rsidRPr="001C3570">
              <w:t>I64</w:t>
            </w:r>
            <w:r w:rsidRPr="001C3570">
              <w:t>)</w:t>
            </w:r>
            <w:r w:rsidR="001C3570" w:rsidRPr="001C3570">
              <w:t xml:space="preserve"> </w:t>
            </w:r>
          </w:p>
        </w:tc>
      </w:tr>
      <w:tr w:rsidR="00396F32" w:rsidRPr="001C3570" w14:paraId="4CDA9726" w14:textId="77777777" w:rsidTr="001C3570">
        <w:trPr>
          <w:trHeight w:val="144"/>
        </w:trPr>
        <w:tc>
          <w:tcPr>
            <w:tcW w:w="1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3D25A" w14:textId="77777777" w:rsidR="007956F5" w:rsidRPr="001C3570" w:rsidRDefault="007956F5" w:rsidP="00A770E0">
            <w:pPr>
              <w:spacing w:before="60" w:after="60"/>
              <w:ind w:right="245" w:firstLineChars="0" w:firstLine="0"/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995D1" w14:textId="466F82DD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rPr>
                <w:rFonts w:hint="eastAsia"/>
              </w:rPr>
              <w:t>The Chinese Center for Disease Control and Prevention-National Mortality Surveillance System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56BF0" w14:textId="453107B7" w:rsidR="007956F5" w:rsidRPr="001C3570" w:rsidRDefault="007956F5" w:rsidP="00A770E0">
            <w:pPr>
              <w:spacing w:before="60" w:after="60"/>
              <w:ind w:right="245" w:firstLineChars="0" w:firstLine="0"/>
            </w:pPr>
            <w:r w:rsidRPr="001C3570">
              <w:t>I60</w:t>
            </w:r>
            <w:r w:rsidR="00396F32" w:rsidRPr="001C3570">
              <w:t xml:space="preserve">, </w:t>
            </w:r>
            <w:r w:rsidRPr="001C3570">
              <w:t>I61</w:t>
            </w:r>
            <w:r w:rsidR="00396F32" w:rsidRPr="001C3570">
              <w:t xml:space="preserve">, </w:t>
            </w:r>
            <w:r w:rsidRPr="001C3570">
              <w:t>I63</w:t>
            </w:r>
            <w:r w:rsidR="00396F32" w:rsidRPr="001C3570">
              <w:t xml:space="preserve">, </w:t>
            </w:r>
            <w:r w:rsidRPr="001C3570">
              <w:t>I64</w:t>
            </w:r>
          </w:p>
        </w:tc>
      </w:tr>
    </w:tbl>
    <w:p w14:paraId="69E09779" w14:textId="0DC5358A" w:rsidR="007956F5" w:rsidRPr="001C3570" w:rsidRDefault="001C3570" w:rsidP="001C3570">
      <w:pPr>
        <w:ind w:firstLineChars="83" w:firstLine="199"/>
        <w:jc w:val="left"/>
        <w:sectPr w:rsidR="007956F5" w:rsidRPr="001C3570" w:rsidSect="00CC7334">
          <w:footnotePr>
            <w:numFmt w:val="decimalEnclosedCircleChinese"/>
            <w:numRestart w:val="eachPage"/>
          </w:footnotePr>
          <w:pgSz w:w="11906" w:h="16838" w:code="9"/>
          <w:pgMar w:top="1699" w:right="1469" w:bottom="1411" w:left="1469" w:header="1134" w:footer="992" w:gutter="0"/>
          <w:cols w:space="425"/>
          <w:docGrid w:linePitch="312"/>
        </w:sectPr>
      </w:pPr>
      <w:r w:rsidRPr="001C3570">
        <w:t xml:space="preserve">ICD-10: </w:t>
      </w:r>
      <w:r w:rsidRPr="001C3570">
        <w:t>The International Classification of Diseases in 10th Revision</w:t>
      </w:r>
      <w:r w:rsidRPr="001C3570">
        <w:t>.</w:t>
      </w:r>
    </w:p>
    <w:p w14:paraId="5554F625" w14:textId="77777777" w:rsidR="00520733" w:rsidRDefault="00520733" w:rsidP="007956F5">
      <w:pPr>
        <w:spacing w:before="240" w:after="120"/>
        <w:ind w:right="245" w:firstLineChars="0" w:firstLine="0"/>
      </w:pPr>
    </w:p>
    <w:sectPr w:rsidR="00520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characterSpacingControl w:val="doNotCompress"/>
  <w:footnotePr>
    <w:numFmt w:val="decimalEnclosedCircleChinese"/>
    <w:numRestart w:val="eachPage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2MzQ1MzWztDCyMDdU0lEKTi0uzszPAykwrAUABIi3riwAAAA="/>
  </w:docVars>
  <w:rsids>
    <w:rsidRoot w:val="00737218"/>
    <w:rsid w:val="0002267A"/>
    <w:rsid w:val="0014219F"/>
    <w:rsid w:val="001C3570"/>
    <w:rsid w:val="00227A96"/>
    <w:rsid w:val="00236326"/>
    <w:rsid w:val="00396F32"/>
    <w:rsid w:val="0042672C"/>
    <w:rsid w:val="004941F6"/>
    <w:rsid w:val="00512215"/>
    <w:rsid w:val="00520733"/>
    <w:rsid w:val="005E2B01"/>
    <w:rsid w:val="006D439E"/>
    <w:rsid w:val="007078FC"/>
    <w:rsid w:val="00711354"/>
    <w:rsid w:val="00722586"/>
    <w:rsid w:val="00737218"/>
    <w:rsid w:val="007956F5"/>
    <w:rsid w:val="007A3CF9"/>
    <w:rsid w:val="008313AA"/>
    <w:rsid w:val="00874E29"/>
    <w:rsid w:val="00961922"/>
    <w:rsid w:val="009C1BE8"/>
    <w:rsid w:val="00A60FF8"/>
    <w:rsid w:val="00A87E77"/>
    <w:rsid w:val="00AB669F"/>
    <w:rsid w:val="00B209B3"/>
    <w:rsid w:val="00BD0911"/>
    <w:rsid w:val="00C45BAF"/>
    <w:rsid w:val="00CC7334"/>
    <w:rsid w:val="00CF3C62"/>
    <w:rsid w:val="00E568DE"/>
    <w:rsid w:val="00F6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AA83C"/>
  <w15:chartTrackingRefBased/>
  <w15:docId w15:val="{9A849AA0-B327-447A-A82F-F18DF268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334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中文"/>
    <w:basedOn w:val="a1"/>
    <w:uiPriority w:val="99"/>
    <w:rsid w:val="0042672C"/>
    <w:pPr>
      <w:jc w:val="both"/>
    </w:pPr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customStyle="1" w:styleId="a4">
    <w:name w:val="三线表英文"/>
    <w:basedOn w:val="a1"/>
    <w:uiPriority w:val="99"/>
    <w:rsid w:val="0042672C"/>
    <w:pPr>
      <w:jc w:val="both"/>
    </w:pPr>
    <w:rPr>
      <w:rFonts w:ascii="Times New Roman" w:eastAsia="Times New Roman" w:hAnsi="Times New Roman" w:cs="Times New Roman"/>
      <w:kern w:val="0"/>
      <w:sz w:val="24"/>
      <w:szCs w:val="2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character" w:styleId="a5">
    <w:name w:val="Emphasis"/>
    <w:uiPriority w:val="20"/>
    <w:qFormat/>
    <w:rsid w:val="00CC73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2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4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86</Words>
  <Characters>1048</Characters>
  <Application>Microsoft Office Word</Application>
  <DocSecurity>0</DocSecurity>
  <Lines>16</Lines>
  <Paragraphs>3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fang fan</dc:creator>
  <cp:keywords/>
  <dc:description/>
  <cp:lastModifiedBy>Tianhui Dong</cp:lastModifiedBy>
  <cp:revision>5</cp:revision>
  <dcterms:created xsi:type="dcterms:W3CDTF">2024-07-02T02:39:00Z</dcterms:created>
  <dcterms:modified xsi:type="dcterms:W3CDTF">2025-06-10T08:00:00Z</dcterms:modified>
</cp:coreProperties>
</file>